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414" w:tblpY="1162"/>
        <w:tblW w:w="14446" w:type="dxa"/>
        <w:tblLook w:val="04A0" w:firstRow="1" w:lastRow="0" w:firstColumn="1" w:lastColumn="0" w:noHBand="0" w:noVBand="1"/>
      </w:tblPr>
      <w:tblGrid>
        <w:gridCol w:w="1661"/>
        <w:gridCol w:w="5422"/>
        <w:gridCol w:w="7363"/>
      </w:tblGrid>
      <w:tr w:rsidR="006743E4" w:rsidRPr="00236F2A" w14:paraId="50F7A793" w14:textId="77777777" w:rsidTr="00371C21">
        <w:trPr>
          <w:trHeight w:val="96"/>
        </w:trPr>
        <w:tc>
          <w:tcPr>
            <w:tcW w:w="14446" w:type="dxa"/>
            <w:gridSpan w:val="3"/>
          </w:tcPr>
          <w:p w14:paraId="201E999C" w14:textId="406F22E2" w:rsidR="006743E4" w:rsidRPr="00236F2A" w:rsidRDefault="002B5D4C" w:rsidP="00BD7C6D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upplementary T</w:t>
            </w:r>
            <w:r w:rsidR="00A956E4">
              <w:rPr>
                <w:rFonts w:cstheme="minorHAnsi"/>
                <w:color w:val="000000" w:themeColor="text1"/>
                <w:sz w:val="16"/>
                <w:szCs w:val="16"/>
              </w:rPr>
              <w:t xml:space="preserve">able </w:t>
            </w:r>
            <w:r w:rsidR="00464D6A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bookmarkStart w:id="0" w:name="_GoBack"/>
            <w:bookmarkEnd w:id="0"/>
            <w:r w:rsidR="00A956E4">
              <w:rPr>
                <w:rFonts w:cstheme="minorHAnsi"/>
                <w:color w:val="000000" w:themeColor="text1"/>
                <w:sz w:val="16"/>
                <w:szCs w:val="16"/>
              </w:rPr>
              <w:t xml:space="preserve">: PTM descriptions and </w:t>
            </w:r>
            <w:r w:rsidR="006743E4">
              <w:rPr>
                <w:rFonts w:cstheme="minorHAnsi"/>
                <w:color w:val="000000" w:themeColor="text1"/>
                <w:sz w:val="16"/>
                <w:szCs w:val="16"/>
              </w:rPr>
              <w:t>PTM mediati</w:t>
            </w:r>
            <w:r w:rsidR="00767849">
              <w:rPr>
                <w:rFonts w:cstheme="minorHAnsi"/>
                <w:color w:val="000000" w:themeColor="text1"/>
                <w:sz w:val="16"/>
                <w:szCs w:val="16"/>
              </w:rPr>
              <w:t>ng</w:t>
            </w:r>
            <w:r w:rsidR="006743E4">
              <w:rPr>
                <w:rFonts w:cstheme="minorHAnsi"/>
                <w:color w:val="000000" w:themeColor="text1"/>
                <w:sz w:val="16"/>
                <w:szCs w:val="16"/>
              </w:rPr>
              <w:t xml:space="preserve"> machinery</w:t>
            </w:r>
            <w:r w:rsidR="00A011B5">
              <w:rPr>
                <w:rFonts w:cstheme="minorHAnsi"/>
                <w:color w:val="000000" w:themeColor="text1"/>
                <w:sz w:val="16"/>
                <w:szCs w:val="16"/>
              </w:rPr>
              <w:t xml:space="preserve"> identified</w:t>
            </w:r>
            <w:r w:rsidR="006743E4">
              <w:rPr>
                <w:rFonts w:cstheme="minorHAnsi"/>
                <w:color w:val="000000" w:themeColor="text1"/>
                <w:sz w:val="16"/>
                <w:szCs w:val="16"/>
              </w:rPr>
              <w:t xml:space="preserve"> in the gametocyte proteome</w:t>
            </w:r>
          </w:p>
        </w:tc>
      </w:tr>
      <w:tr w:rsidR="00236F2A" w:rsidRPr="00236F2A" w14:paraId="52439029" w14:textId="77777777" w:rsidTr="006743E4">
        <w:trPr>
          <w:trHeight w:val="96"/>
        </w:trPr>
        <w:tc>
          <w:tcPr>
            <w:tcW w:w="1661" w:type="dxa"/>
          </w:tcPr>
          <w:p w14:paraId="71779B13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PTM</w:t>
            </w:r>
          </w:p>
        </w:tc>
        <w:tc>
          <w:tcPr>
            <w:tcW w:w="5422" w:type="dxa"/>
          </w:tcPr>
          <w:p w14:paraId="14851141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7363" w:type="dxa"/>
          </w:tcPr>
          <w:p w14:paraId="4FF3AD13" w14:textId="6917883C" w:rsidR="00396B68" w:rsidRPr="00236F2A" w:rsidRDefault="00767849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ediators in the gametocyte proteome</w:t>
            </w:r>
          </w:p>
        </w:tc>
      </w:tr>
      <w:tr w:rsidR="00236F2A" w:rsidRPr="00236F2A" w14:paraId="765A0DBB" w14:textId="77777777" w:rsidTr="006743E4">
        <w:trPr>
          <w:trHeight w:val="226"/>
        </w:trPr>
        <w:tc>
          <w:tcPr>
            <w:tcW w:w="1661" w:type="dxa"/>
          </w:tcPr>
          <w:p w14:paraId="04FE6212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Acetylation</w:t>
            </w:r>
          </w:p>
        </w:tc>
        <w:tc>
          <w:tcPr>
            <w:tcW w:w="5422" w:type="dxa"/>
          </w:tcPr>
          <w:p w14:paraId="2E04F29B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Acetylation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i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the addition of an acetyl group to a target protein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at the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either N-termi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nu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or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an internal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Lysine. Acetylation is associated with changes in gene expression (histone acetylation), protein localisation, protein activation, and promoting protein-protein interactions.</w:t>
            </w:r>
          </w:p>
        </w:tc>
        <w:tc>
          <w:tcPr>
            <w:tcW w:w="7363" w:type="dxa"/>
          </w:tcPr>
          <w:p w14:paraId="0EDBE247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>histone acetyltransferase GCN5</w:t>
            </w:r>
            <w:r w:rsidR="00E905EF"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 </w:t>
            </w:r>
            <w:hyperlink r:id="rId4" w:history="1">
              <w:r w:rsidR="00E905EF"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823300</w:t>
              </w:r>
            </w:hyperlink>
          </w:p>
          <w:p w14:paraId="24847996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N-alpha-acetyltransferase 15,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NatA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auxiliary subunit, putative</w:t>
            </w:r>
            <w:r w:rsidR="00E905EF"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5" w:history="1">
              <w:r w:rsidR="00E905EF"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303700</w:t>
              </w:r>
            </w:hyperlink>
          </w:p>
          <w:p w14:paraId="09394763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N-acetyltransferase, GNAT family, putative</w:t>
            </w:r>
            <w:r w:rsidR="00E905EF"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6" w:history="1">
              <w:r w:rsidR="00E905EF"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437000</w:t>
              </w:r>
            </w:hyperlink>
          </w:p>
          <w:p w14:paraId="757456E9" w14:textId="77777777" w:rsidR="00396B68" w:rsidRPr="00236F2A" w:rsidRDefault="00464D6A" w:rsidP="006743E4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hyperlink r:id="rId7" w:history="1">
              <w:r w:rsidR="00E905EF"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303700</w:t>
              </w:r>
            </w:hyperlink>
            <w:r w:rsidR="00E905EF"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396B68"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lipoamide acyltransferase</w:t>
            </w:r>
          </w:p>
          <w:p w14:paraId="0B372075" w14:textId="77777777" w:rsidR="00E905EF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N-acetyltransferase, GNAT family, putative </w:t>
            </w:r>
            <w:hyperlink r:id="rId8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020700</w:t>
              </w:r>
            </w:hyperlink>
          </w:p>
          <w:p w14:paraId="5567605E" w14:textId="46D24841" w:rsidR="00E905EF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phospholipid or glycerol acyltransferase, putative </w:t>
            </w:r>
            <w:hyperlink r:id="rId9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914200</w:t>
              </w:r>
            </w:hyperlink>
          </w:p>
          <w:p w14:paraId="79E8E304" w14:textId="77777777" w:rsidR="00E905EF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histone deacetylase, putative </w:t>
            </w:r>
            <w:hyperlink r:id="rId10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472200</w:t>
              </w:r>
            </w:hyperlink>
          </w:p>
        </w:tc>
      </w:tr>
      <w:tr w:rsidR="00236F2A" w:rsidRPr="00236F2A" w14:paraId="39330A33" w14:textId="77777777" w:rsidTr="006743E4">
        <w:trPr>
          <w:trHeight w:val="96"/>
        </w:trPr>
        <w:tc>
          <w:tcPr>
            <w:tcW w:w="1661" w:type="dxa"/>
          </w:tcPr>
          <w:p w14:paraId="77CDB3BE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Glutathionylation</w:t>
            </w:r>
          </w:p>
        </w:tc>
        <w:tc>
          <w:tcPr>
            <w:tcW w:w="5422" w:type="dxa"/>
          </w:tcPr>
          <w:p w14:paraId="2975871F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(S-)Glutathionylation is the addition of a Glutathione (tripeptide: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G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lyc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te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G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lutamic acid) to a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ysteine on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the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target protein, via disulphide bonds between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ysteines. Glutathionylation is associated with the response to oxidative stress, and is known to modulate signalling pathways via enzyme activation/deactivation.</w:t>
            </w:r>
          </w:p>
        </w:tc>
        <w:tc>
          <w:tcPr>
            <w:tcW w:w="7363" w:type="dxa"/>
          </w:tcPr>
          <w:p w14:paraId="1CCD76EC" w14:textId="77777777" w:rsidR="00396B68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glutaredoxin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1 </w:t>
            </w:r>
            <w:hyperlink r:id="rId11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306300</w:t>
              </w:r>
            </w:hyperlink>
          </w:p>
          <w:p w14:paraId="1157FA3A" w14:textId="77777777" w:rsidR="00E905EF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glutaredoxin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-like protein</w:t>
            </w:r>
            <w:r w:rsidR="001F6634"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12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0606900</w:t>
              </w:r>
            </w:hyperlink>
          </w:p>
          <w:p w14:paraId="77274946" w14:textId="77777777" w:rsidR="00E905EF" w:rsidRPr="00236F2A" w:rsidRDefault="00E905EF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36F2A" w:rsidRPr="00236F2A" w14:paraId="271D4BB4" w14:textId="77777777" w:rsidTr="006743E4">
        <w:trPr>
          <w:trHeight w:val="96"/>
        </w:trPr>
        <w:tc>
          <w:tcPr>
            <w:tcW w:w="1661" w:type="dxa"/>
          </w:tcPr>
          <w:p w14:paraId="761B2575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Glycosylation</w:t>
            </w:r>
          </w:p>
        </w:tc>
        <w:tc>
          <w:tcPr>
            <w:tcW w:w="5422" w:type="dxa"/>
          </w:tcPr>
          <w:p w14:paraId="0A78FF08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Glycosylation attaches a carbohydrate molecule to a protein target. N-linked glycosylation adds a carbohydrate to the nitrogen of an asparagine or arginine side chain. O-linked glycosylation adds a carbohydrate to the oxygen of a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er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T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hreon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T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rosine,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hydroxylysin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or hydroxyproline side chains. Glycosylation is involved in protein folding, cell attachment, and enzyme activation/deactivation.</w:t>
            </w:r>
          </w:p>
        </w:tc>
        <w:tc>
          <w:tcPr>
            <w:tcW w:w="7363" w:type="dxa"/>
          </w:tcPr>
          <w:p w14:paraId="5EDC7D64" w14:textId="77777777" w:rsidR="00396B68" w:rsidRPr="00236F2A" w:rsidRDefault="001F663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dolichyl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-phosphate-mannose--protein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mannosyltransferas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13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010700</w:t>
              </w:r>
            </w:hyperlink>
          </w:p>
          <w:p w14:paraId="4BC35AF7" w14:textId="77777777" w:rsidR="001F6634" w:rsidRPr="00236F2A" w:rsidRDefault="001F663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Dpy-19-like C-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mannosyltransferas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hyperlink r:id="rId14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806200</w:t>
              </w:r>
            </w:hyperlink>
          </w:p>
          <w:p w14:paraId="20859651" w14:textId="77777777" w:rsidR="001F6634" w:rsidRPr="00236F2A" w:rsidRDefault="001F6634" w:rsidP="006743E4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Dolichol-phosphate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mannosyltransferas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polypeptide 1 (DPM1) PF3D7_1141600</w:t>
            </w:r>
          </w:p>
          <w:p w14:paraId="3FE45A12" w14:textId="77777777" w:rsidR="001F6634" w:rsidRPr="00236F2A" w:rsidRDefault="001F6634" w:rsidP="006743E4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TP-glucose-1-phosphate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uridylyltransferas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(UGP) or UDP-sugar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yrophosphorylas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(USP)</w:t>
            </w:r>
            <w:r w:rsid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F3D7_0517500</w:t>
            </w:r>
          </w:p>
          <w:p w14:paraId="36604AAB" w14:textId="23898E2D" w:rsidR="001F6634" w:rsidRPr="00236F2A" w:rsidRDefault="001F663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hosphoglucomutase (PGM)</w:t>
            </w:r>
            <w:r w:rsidR="005768A8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5768A8" w:rsidRPr="005768A8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F3D7_1120100</w:t>
            </w:r>
          </w:p>
        </w:tc>
      </w:tr>
      <w:tr w:rsidR="00236F2A" w:rsidRPr="00236F2A" w14:paraId="320618E3" w14:textId="77777777" w:rsidTr="006743E4">
        <w:trPr>
          <w:trHeight w:val="96"/>
        </w:trPr>
        <w:tc>
          <w:tcPr>
            <w:tcW w:w="1661" w:type="dxa"/>
          </w:tcPr>
          <w:p w14:paraId="29EDFA1B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Methylation</w:t>
            </w:r>
          </w:p>
        </w:tc>
        <w:tc>
          <w:tcPr>
            <w:tcW w:w="5422" w:type="dxa"/>
          </w:tcPr>
          <w:p w14:paraId="29A09CC0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Methylation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is the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addition of a methyl (CH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) group to a target protein via nitrogen containing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ine or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rginine resides. Proteins can also be methylated at the N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terminus via the amino group. Methylation is typically associated with epigenetic control via histones, but is also involved in protein-protein interactions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and other functions on non-ribosomal proteins.</w:t>
            </w:r>
          </w:p>
        </w:tc>
        <w:tc>
          <w:tcPr>
            <w:tcW w:w="7363" w:type="dxa"/>
          </w:tcPr>
          <w:p w14:paraId="11AA3B68" w14:textId="77777777" w:rsidR="00396B68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2-methoxy-6-polyprenyl-1,4-benzoquinol methylase, mitochondrial </w:t>
            </w:r>
            <w:hyperlink r:id="rId15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204900</w:t>
              </w:r>
            </w:hyperlink>
          </w:p>
          <w:p w14:paraId="4AB5CD76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methyltransferase, putative </w:t>
            </w:r>
            <w:hyperlink r:id="rId16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0422900</w:t>
              </w:r>
            </w:hyperlink>
          </w:p>
          <w:p w14:paraId="3B98090D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histone-arginine methyltransferase CARM1, putative </w:t>
            </w:r>
            <w:hyperlink r:id="rId17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811500</w:t>
              </w:r>
            </w:hyperlink>
          </w:p>
          <w:p w14:paraId="52A001C0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methyltransferase, putative </w:t>
            </w:r>
            <w:hyperlink r:id="rId18" w:history="1">
              <w:r w:rsidR="00236F2A" w:rsidRPr="00236F2A">
                <w:rPr>
                  <w:rFonts w:eastAsia="Times New Roman" w:cstheme="minorHAnsi"/>
                  <w:color w:val="000000" w:themeColor="text1"/>
                  <w:sz w:val="16"/>
                  <w:szCs w:val="16"/>
                  <w:lang w:eastAsia="en-GB"/>
                </w:rPr>
                <w:t>PF3D7_1303100</w:t>
              </w:r>
            </w:hyperlink>
          </w:p>
          <w:p w14:paraId="5F700E45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hosphoethanolamin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N-methyltransferase </w:t>
            </w:r>
            <w:hyperlink r:id="rId19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343000</w:t>
              </w:r>
            </w:hyperlink>
          </w:p>
          <w:p w14:paraId="68E06001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rotein arginine N-methyltransferase 5, putative </w:t>
            </w:r>
            <w:hyperlink r:id="rId20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361000</w:t>
              </w:r>
            </w:hyperlink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br/>
              <w:t xml:space="preserve">multifunctional methyltransferase subunit TRM112, putative </w:t>
            </w:r>
            <w:hyperlink r:id="rId21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407500</w:t>
              </w:r>
            </w:hyperlink>
          </w:p>
          <w:p w14:paraId="02CFF8A2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rotein arginine N-methyltransferase 1 </w:t>
            </w:r>
            <w:hyperlink r:id="rId22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426200</w:t>
              </w:r>
            </w:hyperlink>
          </w:p>
          <w:p w14:paraId="7F821266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rotein-L-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isoaspartate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(D-aspartate) O-methyltransferase, putative </w:t>
            </w:r>
            <w:hyperlink r:id="rId23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432700</w:t>
              </w:r>
            </w:hyperlink>
          </w:p>
          <w:p w14:paraId="3C08D210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leucine carboxyl methyltransferase, putative </w:t>
            </w:r>
            <w:hyperlink r:id="rId24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439700</w:t>
              </w:r>
            </w:hyperlink>
          </w:p>
          <w:p w14:paraId="396F75B9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methyltransferase, putative </w:t>
            </w:r>
            <w:hyperlink r:id="rId25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455200</w:t>
              </w:r>
            </w:hyperlink>
          </w:p>
          <w:p w14:paraId="743F0DEC" w14:textId="77777777" w:rsidR="006954C6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36F2A" w:rsidRPr="00236F2A" w14:paraId="7029C86E" w14:textId="77777777" w:rsidTr="006743E4">
        <w:trPr>
          <w:trHeight w:val="101"/>
        </w:trPr>
        <w:tc>
          <w:tcPr>
            <w:tcW w:w="1661" w:type="dxa"/>
          </w:tcPr>
          <w:p w14:paraId="2EF58393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Nitrosylation</w:t>
            </w:r>
          </w:p>
        </w:tc>
        <w:tc>
          <w:tcPr>
            <w:tcW w:w="5422" w:type="dxa"/>
          </w:tcPr>
          <w:p w14:paraId="1BC56057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rotein (S-)Nitrosylation involves the addition of a nitric oxide (NO) group to a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ysteine thiol within the target protein. Nitrosylation is involved in intracellular signal transduction.</w:t>
            </w:r>
          </w:p>
        </w:tc>
        <w:tc>
          <w:tcPr>
            <w:tcW w:w="7363" w:type="dxa"/>
          </w:tcPr>
          <w:p w14:paraId="7E0DBD72" w14:textId="77777777" w:rsidR="00396B68" w:rsidRPr="00236F2A" w:rsidRDefault="006954C6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Thioredoxin 1 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F3D7_1457200</w:t>
            </w:r>
          </w:p>
        </w:tc>
      </w:tr>
      <w:tr w:rsidR="00236F2A" w:rsidRPr="00236F2A" w14:paraId="6A758ADF" w14:textId="77777777" w:rsidTr="006743E4">
        <w:trPr>
          <w:trHeight w:val="96"/>
        </w:trPr>
        <w:tc>
          <w:tcPr>
            <w:tcW w:w="1661" w:type="dxa"/>
          </w:tcPr>
          <w:p w14:paraId="0DFB1448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Palmitoylation</w:t>
            </w:r>
          </w:p>
        </w:tc>
        <w:tc>
          <w:tcPr>
            <w:tcW w:w="5422" w:type="dxa"/>
          </w:tcPr>
          <w:p w14:paraId="7445CC6B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almitoylation is the addition of fatty acid groups such as palmitic acid to a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teine (S-palmitoylation), or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erine/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T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hreonine (O-palmitoylation) residue on a target protein. Palmitoylation is associated with increased hydrophobicity of the target, and promotes interaction with membranes. Palmitoylation is thought to play a role in intracellular trafficking and promoting protein-protein interactions. </w:t>
            </w:r>
          </w:p>
        </w:tc>
        <w:tc>
          <w:tcPr>
            <w:tcW w:w="7363" w:type="dxa"/>
          </w:tcPr>
          <w:p w14:paraId="632287ED" w14:textId="33184762" w:rsidR="00CC741B" w:rsidRPr="00CC741B" w:rsidRDefault="00CC741B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>palmitoyltransferase</w:t>
            </w:r>
            <w:proofErr w:type="spellEnd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DHHC1</w:t>
            </w:r>
            <w:r w:rsidR="002F673D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2F673D"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PF3D7_0303400</w:t>
            </w:r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</w:p>
          <w:p w14:paraId="3EC56AF6" w14:textId="23D40C11" w:rsidR="00CC741B" w:rsidRPr="00CC741B" w:rsidRDefault="00CC741B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>palmitoyltransferase</w:t>
            </w:r>
            <w:proofErr w:type="spellEnd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DHHC2</w:t>
            </w:r>
            <w:r w:rsidR="002F673D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2F673D"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PF3D7_0609800</w:t>
            </w:r>
            <w:r w:rsidR="002F673D" w:rsidRPr="00CC741B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</w:p>
          <w:p w14:paraId="36A52D5E" w14:textId="7B546447" w:rsidR="00CC741B" w:rsidRPr="00CC741B" w:rsidRDefault="00CC741B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>palmitoyltransferase</w:t>
            </w:r>
            <w:proofErr w:type="spellEnd"/>
            <w:r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DHHC5</w:t>
            </w:r>
            <w:r w:rsidR="002F673D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2F673D" w:rsidRP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PF3D7_1322500</w:t>
            </w:r>
          </w:p>
          <w:p w14:paraId="264970B5" w14:textId="05A69804" w:rsidR="00236F2A" w:rsidRPr="00236F2A" w:rsidRDefault="00236F2A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36F2A" w:rsidRPr="00236F2A" w14:paraId="3E5E6F28" w14:textId="77777777" w:rsidTr="006743E4">
        <w:trPr>
          <w:trHeight w:val="96"/>
        </w:trPr>
        <w:tc>
          <w:tcPr>
            <w:tcW w:w="1661" w:type="dxa"/>
          </w:tcPr>
          <w:p w14:paraId="3A5D72EA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Prenylation</w:t>
            </w:r>
          </w:p>
        </w:tc>
        <w:tc>
          <w:tcPr>
            <w:tcW w:w="5422" w:type="dxa"/>
          </w:tcPr>
          <w:p w14:paraId="2E0E560C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rotein prenylation is the addition of a farnesyl or geranylgeranyl molecule to the C-terminal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teine of a target protein. Prenylation facilitates protein attachment to cell membranes, and can promote protein-protein interactions. </w:t>
            </w:r>
          </w:p>
        </w:tc>
        <w:tc>
          <w:tcPr>
            <w:tcW w:w="7363" w:type="dxa"/>
          </w:tcPr>
          <w:p w14:paraId="7707D86E" w14:textId="3090EBBC" w:rsidR="00396B68" w:rsidRPr="00236F2A" w:rsidRDefault="000146F1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bifunctional farnesyl/geranylgeranyl diphosphate synthase </w:t>
            </w:r>
            <w:r w:rsidRPr="002F673D">
              <w:rPr>
                <w:rFonts w:cstheme="minorHAnsi"/>
                <w:sz w:val="16"/>
                <w:szCs w:val="16"/>
                <w:shd w:val="clear" w:color="auto" w:fill="FFFFFF"/>
              </w:rPr>
              <w:t>PF3D7_1128400</w:t>
            </w:r>
          </w:p>
          <w:p w14:paraId="0306FE82" w14:textId="77777777" w:rsidR="000146F1" w:rsidRPr="00236F2A" w:rsidRDefault="000146F1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236F2A" w:rsidRPr="00236F2A" w14:paraId="07F5A228" w14:textId="77777777" w:rsidTr="006743E4">
        <w:trPr>
          <w:trHeight w:val="96"/>
        </w:trPr>
        <w:tc>
          <w:tcPr>
            <w:tcW w:w="1661" w:type="dxa"/>
          </w:tcPr>
          <w:p w14:paraId="47DB38A3" w14:textId="77777777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Ubiquitylation</w:t>
            </w:r>
          </w:p>
        </w:tc>
        <w:tc>
          <w:tcPr>
            <w:tcW w:w="5422" w:type="dxa"/>
          </w:tcPr>
          <w:p w14:paraId="40188D4C" w14:textId="42B05926" w:rsidR="00396B68" w:rsidRPr="00236F2A" w:rsidRDefault="00396B68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Ubiquitylation is the addition of one or multiple (chained) ubiquitin </w:t>
            </w:r>
            <w:r w:rsidR="00C76EDD" w:rsidRPr="00236F2A">
              <w:rPr>
                <w:rFonts w:cstheme="minorHAnsi"/>
                <w:color w:val="000000" w:themeColor="text1"/>
                <w:sz w:val="16"/>
                <w:szCs w:val="16"/>
              </w:rPr>
              <w:t>(small protein)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moieties to a target protein at a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L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ysteine,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erine, or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T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hreonine residue, or the amino group of the N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terminus. Ubiquitylation has a range of effects 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>including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protein degradation, </w:t>
            </w:r>
            <w:proofErr w:type="spellStart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relocalisation</w:t>
            </w:r>
            <w:proofErr w:type="spellEnd"/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>, activation/deactivation, and</w:t>
            </w:r>
            <w:r w:rsidR="00CC741B">
              <w:rPr>
                <w:rFonts w:cstheme="minorHAnsi"/>
                <w:color w:val="000000" w:themeColor="text1"/>
                <w:sz w:val="16"/>
                <w:szCs w:val="16"/>
              </w:rPr>
              <w:t xml:space="preserve"> interactions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7363" w:type="dxa"/>
          </w:tcPr>
          <w:p w14:paraId="08F16C69" w14:textId="77777777" w:rsidR="00396B68" w:rsidRPr="00236F2A" w:rsidRDefault="000146F1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HECT-type E3 ubiquitin ligase UT </w:t>
            </w:r>
            <w:hyperlink r:id="rId26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704600</w:t>
              </w:r>
            </w:hyperlink>
          </w:p>
          <w:p w14:paraId="05CF06D2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HECT-like E3 ubiquitin ligase, putative </w:t>
            </w:r>
            <w:hyperlink r:id="rId27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0826100</w:t>
              </w:r>
            </w:hyperlink>
          </w:p>
          <w:p w14:paraId="724568AC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 conjugation factor E4 B, putative </w:t>
            </w:r>
            <w:hyperlink r:id="rId28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826500</w:t>
              </w:r>
            </w:hyperlink>
          </w:p>
          <w:p w14:paraId="6BCD8C23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ubiquitin carboxyl-terminal hydrolase isozyme L3 </w:t>
            </w:r>
            <w:hyperlink r:id="rId29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460400</w:t>
              </w:r>
            </w:hyperlink>
          </w:p>
          <w:p w14:paraId="47860C15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polyubiquitin </w:t>
            </w:r>
            <w:hyperlink r:id="rId30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211800</w:t>
              </w:r>
            </w:hyperlink>
          </w:p>
          <w:p w14:paraId="7C8A54B9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ubiquitin-conjugating enzyme E2, putative </w:t>
            </w:r>
            <w:hyperlink r:id="rId31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0305700</w:t>
              </w:r>
            </w:hyperlink>
          </w:p>
          <w:p w14:paraId="61E127E7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-conjugating enzyme E2 N, putative </w:t>
            </w:r>
            <w:hyperlink r:id="rId32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527100</w:t>
              </w:r>
            </w:hyperlink>
          </w:p>
          <w:p w14:paraId="15C4BBF0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ubiquitin-conjugating enzyme E2 PEX4, putative </w:t>
            </w:r>
            <w:hyperlink r:id="rId33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0606200</w:t>
              </w:r>
            </w:hyperlink>
          </w:p>
          <w:p w14:paraId="376A92B2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-conjugating enzyme E2, putative </w:t>
            </w:r>
            <w:hyperlink r:id="rId34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812600</w:t>
              </w:r>
            </w:hyperlink>
          </w:p>
          <w:p w14:paraId="0E8A8C76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-conjugating enzyme E2, putative </w:t>
            </w:r>
            <w:hyperlink r:id="rId35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921000</w:t>
              </w:r>
            </w:hyperlink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br/>
              <w:t>ubiquitin-conjugating enzyme E2, putative</w:t>
            </w:r>
            <w:hyperlink r:id="rId36" w:history="1">
              <w:r w:rsidRPr="00236F2A">
                <w:rPr>
                  <w:rFonts w:cstheme="minorHAnsi"/>
                  <w:color w:val="000000" w:themeColor="text1"/>
                  <w:sz w:val="16"/>
                  <w:szCs w:val="16"/>
                </w:rPr>
                <w:t xml:space="preserve"> </w:t>
              </w:r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</w:rPr>
                <w:t>PF3D7_1033900</w:t>
              </w:r>
            </w:hyperlink>
          </w:p>
          <w:p w14:paraId="743B3D84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-conjugating enzyme E2 </w:t>
            </w:r>
            <w:hyperlink r:id="rId37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203900</w:t>
              </w:r>
            </w:hyperlink>
          </w:p>
          <w:p w14:paraId="1FB3E911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ubiquitin-conjugating enzyme E2, putative </w:t>
            </w:r>
            <w:hyperlink r:id="rId38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1356300</w:t>
              </w:r>
            </w:hyperlink>
          </w:p>
          <w:p w14:paraId="5400EB3F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HECT-domain (ubiquitin-transferase), putative </w:t>
            </w:r>
            <w:hyperlink r:id="rId39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F3D7_0628100</w:t>
              </w:r>
            </w:hyperlink>
          </w:p>
          <w:p w14:paraId="424DA0F6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 2, putative </w:t>
            </w:r>
            <w:hyperlink r:id="rId40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516700</w:t>
              </w:r>
            </w:hyperlink>
          </w:p>
          <w:p w14:paraId="3724C560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, putative </w:t>
            </w:r>
            <w:hyperlink r:id="rId41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726500</w:t>
              </w:r>
            </w:hyperlink>
          </w:p>
          <w:p w14:paraId="18B4BCB5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 13, putative </w:t>
            </w:r>
            <w:hyperlink r:id="rId42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413900</w:t>
              </w:r>
            </w:hyperlink>
          </w:p>
          <w:p w14:paraId="68B83482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>ubiquitin specific protease, putative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43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904600</w:t>
              </w:r>
            </w:hyperlink>
          </w:p>
          <w:p w14:paraId="7DC34760" w14:textId="77777777" w:rsidR="00C76EDD" w:rsidRPr="00236F2A" w:rsidRDefault="00C76EDD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 isozyme L3 </w:t>
            </w:r>
            <w:hyperlink r:id="rId44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460400</w:t>
              </w:r>
            </w:hyperlink>
          </w:p>
          <w:p w14:paraId="47961A25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 UCH54 </w:t>
            </w:r>
            <w:hyperlink r:id="rId45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117100</w:t>
              </w:r>
            </w:hyperlink>
          </w:p>
          <w:p w14:paraId="6475E969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ubiquitin carboxyl-terminal hydrolase 14 </w:t>
            </w:r>
            <w:hyperlink r:id="rId46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527200</w:t>
              </w:r>
            </w:hyperlink>
          </w:p>
          <w:p w14:paraId="1A885789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>ataxin-3, putative</w:t>
            </w:r>
            <w:hyperlink r:id="rId47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 PF3D7_1226800</w:t>
              </w:r>
            </w:hyperlink>
          </w:p>
          <w:p w14:paraId="7B92D5F1" w14:textId="77777777" w:rsidR="00C76EDD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26S proteasome regulatory subunit RPN11, putative </w:t>
            </w:r>
            <w:hyperlink r:id="rId48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368100</w:t>
              </w:r>
            </w:hyperlink>
          </w:p>
          <w:p w14:paraId="4B268113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26S proteasome regulatory subunit RPN8, putative </w:t>
            </w:r>
            <w:hyperlink r:id="rId49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912900</w:t>
              </w:r>
            </w:hyperlink>
          </w:p>
          <w:p w14:paraId="1F329FEE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eukaryotic translation initiation factor 3 subunit F, putative </w:t>
            </w:r>
            <w:hyperlink r:id="rId50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918300</w:t>
              </w:r>
            </w:hyperlink>
          </w:p>
          <w:p w14:paraId="742E21C2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pre-mRNA-processing-splicing factor 8, putative </w:t>
            </w:r>
            <w:hyperlink r:id="rId51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0405400</w:t>
              </w:r>
            </w:hyperlink>
          </w:p>
          <w:p w14:paraId="28D20770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>ER membrane protein complex subunit 8, putative</w:t>
            </w:r>
            <w:r w:rsidRPr="00236F2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hyperlink r:id="rId52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139900</w:t>
              </w:r>
            </w:hyperlink>
          </w:p>
          <w:p w14:paraId="1C742630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PPPDE peptidase domain-containing protein, putative </w:t>
            </w:r>
            <w:hyperlink r:id="rId53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217900</w:t>
              </w:r>
            </w:hyperlink>
          </w:p>
          <w:p w14:paraId="2EE9B264" w14:textId="0258D615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36F2A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>OTU domain-containing protein, putative</w:t>
            </w:r>
            <w:r w:rsidR="002F673D">
              <w:rPr>
                <w:rFonts w:cstheme="minorHAnsi"/>
                <w:color w:val="000000" w:themeColor="text1"/>
                <w:sz w:val="16"/>
                <w:szCs w:val="16"/>
                <w:shd w:val="clear" w:color="auto" w:fill="FAFAFA"/>
              </w:rPr>
              <w:t xml:space="preserve"> </w:t>
            </w:r>
            <w:hyperlink r:id="rId54" w:history="1">
              <w:r w:rsidRPr="00236F2A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AFAFA"/>
                </w:rPr>
                <w:t>PF3D7_1141700</w:t>
              </w:r>
            </w:hyperlink>
          </w:p>
          <w:p w14:paraId="2C4C58C1" w14:textId="77777777" w:rsidR="002576C4" w:rsidRPr="00236F2A" w:rsidRDefault="002576C4" w:rsidP="006743E4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755A9B4A" w14:textId="77777777" w:rsidR="009F24C0" w:rsidRDefault="009F24C0"/>
    <w:sectPr w:rsidR="009F24C0" w:rsidSect="00396B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D38"/>
    <w:rsid w:val="000146F1"/>
    <w:rsid w:val="001D1BF2"/>
    <w:rsid w:val="001F6634"/>
    <w:rsid w:val="002153CA"/>
    <w:rsid w:val="002249BA"/>
    <w:rsid w:val="00236F2A"/>
    <w:rsid w:val="002576C4"/>
    <w:rsid w:val="00282613"/>
    <w:rsid w:val="002B5D4C"/>
    <w:rsid w:val="002F673D"/>
    <w:rsid w:val="00396B68"/>
    <w:rsid w:val="003B433B"/>
    <w:rsid w:val="00464D6A"/>
    <w:rsid w:val="004F7301"/>
    <w:rsid w:val="00520EF0"/>
    <w:rsid w:val="005731AA"/>
    <w:rsid w:val="005768A8"/>
    <w:rsid w:val="006743E4"/>
    <w:rsid w:val="006954C6"/>
    <w:rsid w:val="00697153"/>
    <w:rsid w:val="00767849"/>
    <w:rsid w:val="008813C1"/>
    <w:rsid w:val="009F24C0"/>
    <w:rsid w:val="00A011B5"/>
    <w:rsid w:val="00A956E4"/>
    <w:rsid w:val="00BD7C6D"/>
    <w:rsid w:val="00C76EDD"/>
    <w:rsid w:val="00CC741B"/>
    <w:rsid w:val="00D47D38"/>
    <w:rsid w:val="00D92C98"/>
    <w:rsid w:val="00E905EF"/>
    <w:rsid w:val="00EA3033"/>
    <w:rsid w:val="00EF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F30BE"/>
  <w15:chartTrackingRefBased/>
  <w15:docId w15:val="{5575CA46-2C2C-4F3A-94F5-28A0B9764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905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4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9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7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lasmodb.org/plasmo/app/record/gene/PF3D7_1010700" TargetMode="External"/><Relationship Id="rId18" Type="http://schemas.openxmlformats.org/officeDocument/2006/relationships/hyperlink" Target="https://plasmodb.org/plasmo/app/record/gene/PF3D7_1303100" TargetMode="External"/><Relationship Id="rId26" Type="http://schemas.openxmlformats.org/officeDocument/2006/relationships/hyperlink" Target="https://plasmodb.org/plasmo/app/record/gene/PF3D7_0704600" TargetMode="External"/><Relationship Id="rId39" Type="http://schemas.openxmlformats.org/officeDocument/2006/relationships/hyperlink" Target="https://plasmodb.org/plasmo/app/record/gene/PF3D7_0628100" TargetMode="External"/><Relationship Id="rId21" Type="http://schemas.openxmlformats.org/officeDocument/2006/relationships/hyperlink" Target="https://plasmodb.org/plasmo/app/record/gene/PF3D7_1407500" TargetMode="External"/><Relationship Id="rId34" Type="http://schemas.openxmlformats.org/officeDocument/2006/relationships/hyperlink" Target="https://plasmodb.org/plasmo/app/record/gene/PF3D7_0812600" TargetMode="External"/><Relationship Id="rId42" Type="http://schemas.openxmlformats.org/officeDocument/2006/relationships/hyperlink" Target="https://plasmodb.org/plasmo/app/record/gene/PF3D7_0413900" TargetMode="External"/><Relationship Id="rId47" Type="http://schemas.openxmlformats.org/officeDocument/2006/relationships/hyperlink" Target="https://plasmodb.org/plasmo/app/record/gene/PF3D7_1226800" TargetMode="External"/><Relationship Id="rId50" Type="http://schemas.openxmlformats.org/officeDocument/2006/relationships/hyperlink" Target="https://plasmodb.org/plasmo/app/record/gene/PF3D7_0918300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plasmodb.org/plasmo/app/record/gene/PF3D7_03037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lasmodb.org/plasmo/app/record/gene/PF3D7_0422900" TargetMode="External"/><Relationship Id="rId29" Type="http://schemas.openxmlformats.org/officeDocument/2006/relationships/hyperlink" Target="https://plasmodb.org/plasmo/app/record/gene/PF3D7_1460400" TargetMode="External"/><Relationship Id="rId11" Type="http://schemas.openxmlformats.org/officeDocument/2006/relationships/hyperlink" Target="https://plasmodb.org/plasmo/app/record/gene/PF3D7_0306300" TargetMode="External"/><Relationship Id="rId24" Type="http://schemas.openxmlformats.org/officeDocument/2006/relationships/hyperlink" Target="https://plasmodb.org/plasmo/app/record/gene/PF3D7_1439700" TargetMode="External"/><Relationship Id="rId32" Type="http://schemas.openxmlformats.org/officeDocument/2006/relationships/hyperlink" Target="https://plasmodb.org/plasmo/app/record/gene/PF3D7_0527100" TargetMode="External"/><Relationship Id="rId37" Type="http://schemas.openxmlformats.org/officeDocument/2006/relationships/hyperlink" Target="https://plasmodb.org/plasmo/app/record/gene/PF3D7_1203900" TargetMode="External"/><Relationship Id="rId40" Type="http://schemas.openxmlformats.org/officeDocument/2006/relationships/hyperlink" Target="https://plasmodb.org/plasmo/app/record/gene/PF3D7_0516700" TargetMode="External"/><Relationship Id="rId45" Type="http://schemas.openxmlformats.org/officeDocument/2006/relationships/hyperlink" Target="https://plasmodb.org/plasmo/app/record/gene/PF3D7_1117100" TargetMode="External"/><Relationship Id="rId53" Type="http://schemas.openxmlformats.org/officeDocument/2006/relationships/hyperlink" Target="https://plasmodb.org/plasmo/app/record/gene/PF3D7_1217900" TargetMode="External"/><Relationship Id="rId5" Type="http://schemas.openxmlformats.org/officeDocument/2006/relationships/hyperlink" Target="https://plasmodb.org/plasmo/app/record/gene/PF3D7_0303700" TargetMode="External"/><Relationship Id="rId10" Type="http://schemas.openxmlformats.org/officeDocument/2006/relationships/hyperlink" Target="https://plasmodb.org/plasmo/app/record/gene/PF3D7_1472200" TargetMode="External"/><Relationship Id="rId19" Type="http://schemas.openxmlformats.org/officeDocument/2006/relationships/hyperlink" Target="https://plasmodb.org/plasmo/app/record/gene/PF3D7_1343000" TargetMode="External"/><Relationship Id="rId31" Type="http://schemas.openxmlformats.org/officeDocument/2006/relationships/hyperlink" Target="https://plasmodb.org/plasmo/app/record/gene/PF3D7_0305700" TargetMode="External"/><Relationship Id="rId44" Type="http://schemas.openxmlformats.org/officeDocument/2006/relationships/hyperlink" Target="https://plasmodb.org/plasmo/app/record/gene/PF3D7_1460400" TargetMode="External"/><Relationship Id="rId52" Type="http://schemas.openxmlformats.org/officeDocument/2006/relationships/hyperlink" Target="https://plasmodb.org/plasmo/app/record/gene/PF3D7_1139900" TargetMode="External"/><Relationship Id="rId4" Type="http://schemas.openxmlformats.org/officeDocument/2006/relationships/hyperlink" Target="https://plasmodb.org/plasmo/app/record/gene/PF3D7_0823300" TargetMode="External"/><Relationship Id="rId9" Type="http://schemas.openxmlformats.org/officeDocument/2006/relationships/hyperlink" Target="https://plasmodb.org/plasmo/app/record/gene/PF3D7_0914200" TargetMode="External"/><Relationship Id="rId14" Type="http://schemas.openxmlformats.org/officeDocument/2006/relationships/hyperlink" Target="https://plasmodb.org/plasmo/app/record/gene/PF3D7_0806200" TargetMode="External"/><Relationship Id="rId22" Type="http://schemas.openxmlformats.org/officeDocument/2006/relationships/hyperlink" Target="https://plasmodb.org/plasmo/app/record/gene/PF3D7_1426200" TargetMode="External"/><Relationship Id="rId27" Type="http://schemas.openxmlformats.org/officeDocument/2006/relationships/hyperlink" Target="https://plasmodb.org/plasmo/app/record/gene/PF3D7_0826100" TargetMode="External"/><Relationship Id="rId30" Type="http://schemas.openxmlformats.org/officeDocument/2006/relationships/hyperlink" Target="https://plasmodb.org/plasmo/app/record/gene/PF3D7_1211800" TargetMode="External"/><Relationship Id="rId35" Type="http://schemas.openxmlformats.org/officeDocument/2006/relationships/hyperlink" Target="https://plasmodb.org/plasmo/app/record/gene/PF3D7_0921000" TargetMode="External"/><Relationship Id="rId43" Type="http://schemas.openxmlformats.org/officeDocument/2006/relationships/hyperlink" Target="https://plasmodb.org/plasmo/app/record/gene/PF3D7_0904600" TargetMode="External"/><Relationship Id="rId48" Type="http://schemas.openxmlformats.org/officeDocument/2006/relationships/hyperlink" Target="https://plasmodb.org/plasmo/app/record/gene/PF3D7_1368100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plasmodb.org/plasmo/app/record/gene/PF3D7_1020700" TargetMode="External"/><Relationship Id="rId51" Type="http://schemas.openxmlformats.org/officeDocument/2006/relationships/hyperlink" Target="https://plasmodb.org/plasmo/app/record/gene/PF3D7_040540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lasmodb.org/plasmo/app/record/gene/PF3D7_0606900" TargetMode="External"/><Relationship Id="rId17" Type="http://schemas.openxmlformats.org/officeDocument/2006/relationships/hyperlink" Target="https://plasmodb.org/plasmo/app/record/gene/PF3D7_0811500" TargetMode="External"/><Relationship Id="rId25" Type="http://schemas.openxmlformats.org/officeDocument/2006/relationships/hyperlink" Target="https://plasmodb.org/plasmo/app/record/gene/PF3D7_1455200" TargetMode="External"/><Relationship Id="rId33" Type="http://schemas.openxmlformats.org/officeDocument/2006/relationships/hyperlink" Target="https://plasmodb.org/plasmo/app/record/gene/PF3D7_0606200" TargetMode="External"/><Relationship Id="rId38" Type="http://schemas.openxmlformats.org/officeDocument/2006/relationships/hyperlink" Target="https://plasmodb.org/plasmo/app/record/gene/PF3D7_1356300" TargetMode="External"/><Relationship Id="rId46" Type="http://schemas.openxmlformats.org/officeDocument/2006/relationships/hyperlink" Target="https://plasmodb.org/plasmo/app/record/gene/PF3D7_0527200" TargetMode="External"/><Relationship Id="rId20" Type="http://schemas.openxmlformats.org/officeDocument/2006/relationships/hyperlink" Target="https://plasmodb.org/plasmo/app/record/gene/PF3D7_1361000" TargetMode="External"/><Relationship Id="rId41" Type="http://schemas.openxmlformats.org/officeDocument/2006/relationships/hyperlink" Target="https://plasmodb.org/plasmo/app/record/gene/PF3D7_0726500" TargetMode="External"/><Relationship Id="rId54" Type="http://schemas.openxmlformats.org/officeDocument/2006/relationships/hyperlink" Target="https://plasmodb.org/plasmo/app/record/gene/PF3D7_1141700" TargetMode="External"/><Relationship Id="rId1" Type="http://schemas.openxmlformats.org/officeDocument/2006/relationships/styles" Target="styles.xml"/><Relationship Id="rId6" Type="http://schemas.openxmlformats.org/officeDocument/2006/relationships/hyperlink" Target="https://plasmodb.org/plasmo/app/record/gene/PF3D7_1437000" TargetMode="External"/><Relationship Id="rId15" Type="http://schemas.openxmlformats.org/officeDocument/2006/relationships/hyperlink" Target="https://plasmodb.org/plasmo/app/record/gene/PF3D7_0204900" TargetMode="External"/><Relationship Id="rId23" Type="http://schemas.openxmlformats.org/officeDocument/2006/relationships/hyperlink" Target="https://plasmodb.org/plasmo/app/record/gene/PF3D7_1432700" TargetMode="External"/><Relationship Id="rId28" Type="http://schemas.openxmlformats.org/officeDocument/2006/relationships/hyperlink" Target="https://plasmodb.org/plasmo/app/record/gene/PF3D7_0826500" TargetMode="External"/><Relationship Id="rId36" Type="http://schemas.openxmlformats.org/officeDocument/2006/relationships/hyperlink" Target="https://plasmodb.org/plasmo/app/record/gene/PF3D7_1033900" TargetMode="External"/><Relationship Id="rId49" Type="http://schemas.openxmlformats.org/officeDocument/2006/relationships/hyperlink" Target="https://plasmodb.org/plasmo/app/record/gene/PF3D7_09129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2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Nila</dc:creator>
  <cp:keywords/>
  <dc:description/>
  <cp:lastModifiedBy>PHILIP Nisha</cp:lastModifiedBy>
  <cp:revision>4</cp:revision>
  <dcterms:created xsi:type="dcterms:W3CDTF">2021-06-14T11:41:00Z</dcterms:created>
  <dcterms:modified xsi:type="dcterms:W3CDTF">2021-07-07T14:34:00Z</dcterms:modified>
</cp:coreProperties>
</file>